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BE0" w:rsidRDefault="005B4BE0" w:rsidP="005B4BE0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40"/>
          <w:szCs w:val="40"/>
          <w:lang w:eastAsia="en-GB"/>
        </w:rPr>
      </w:pPr>
      <w:r>
        <w:rPr>
          <w:rFonts w:ascii="Times New Roman" w:eastAsia="Times New Roman" w:hAnsi="Times New Roman" w:cs="Times New Roman"/>
          <w:color w:val="auto"/>
          <w:sz w:val="40"/>
          <w:szCs w:val="40"/>
          <w:lang w:eastAsia="en-GB"/>
        </w:rPr>
        <w:t>Supporting Information</w:t>
      </w:r>
    </w:p>
    <w:p w:rsidR="005B4BE0" w:rsidRPr="005B4BE0" w:rsidRDefault="005B4BE0" w:rsidP="005B4BE0">
      <w:pPr>
        <w:pStyle w:val="Heading1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 w:rsidRPr="005B4BE0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S2</w:t>
      </w:r>
      <w:r w:rsidRPr="005B4BE0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Appendix. </w:t>
      </w:r>
      <w:r w:rsidRPr="005B4BE0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Calculation of reaction norm genetic covariance matrix (G</w:t>
      </w:r>
      <w:r w:rsidRPr="005B4BE0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vertAlign w:val="subscript"/>
        </w:rPr>
        <w:t>RN</w:t>
      </w:r>
      <w:r w:rsidRPr="005B4BE0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)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2700"/>
        <w:gridCol w:w="1900"/>
        <w:gridCol w:w="1900"/>
      </w:tblGrid>
      <w:tr w:rsidR="005B4BE0" w:rsidRPr="00AF1EDA" w:rsidTr="009305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</w:pPr>
            <w:r w:rsidRPr="00AF1EDA"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</w:pPr>
            <w:r w:rsidRPr="00AF1EDA"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</w:pPr>
            <w:r w:rsidRPr="00AF1EDA">
              <w:rPr>
                <w:rFonts w:ascii="Calibri" w:eastAsia="Times New Roman" w:hAnsi="Calibri"/>
                <w:color w:val="000000"/>
                <w:sz w:val="22"/>
                <w:lang w:val="en-US" w:bidi="th-TH"/>
              </w:rPr>
              <w:t> </w:t>
            </w:r>
          </w:p>
        </w:tc>
      </w:tr>
      <w:tr w:rsidR="005B4BE0" w:rsidRPr="00AF1EDA" w:rsidTr="0093051F">
        <w:trPr>
          <w:trHeight w:val="445"/>
        </w:trPr>
        <w:tc>
          <w:tcPr>
            <w:tcW w:w="65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(a) Genetic covariance matrix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the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multi-trait model (</w:t>
            </w:r>
            <w:r w:rsidRPr="00AF1E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G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bidi="th-TH"/>
              </w:rPr>
              <w:t>MUV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)</w:t>
            </w:r>
          </w:p>
        </w:tc>
      </w:tr>
      <w:tr w:rsidR="005B4BE0" w:rsidRPr="00AF1EDA" w:rsidTr="0093051F">
        <w:trPr>
          <w:trHeight w:val="43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Environ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Bree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Production</w:t>
            </w:r>
          </w:p>
        </w:tc>
      </w:tr>
      <w:tr w:rsidR="005B4BE0" w:rsidRPr="00AF1EDA" w:rsidTr="0093051F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Breed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8040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Produ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2605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6754.9</w:t>
            </w:r>
          </w:p>
        </w:tc>
      </w:tr>
      <w:tr w:rsidR="005B4BE0" w:rsidRPr="00AF1EDA" w:rsidTr="0093051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6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(b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 at b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reedin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environment,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nterchangeable between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</w:p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</w:t>
            </w:r>
            <w:r w:rsidRPr="00AF1E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G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bidi="th-TH"/>
              </w:rPr>
              <w:t>MUV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and </w:t>
            </w:r>
            <w:r w:rsidRPr="00AF1E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G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bidi="th-TH"/>
              </w:rPr>
              <w:t>RN</w:t>
            </w:r>
            <w:r w:rsidRPr="00850CF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,</w:t>
            </w:r>
          </w:p>
        </w:tc>
      </w:tr>
      <w:tr w:rsidR="005B4BE0" w:rsidRPr="00AF1EDA" w:rsidTr="0093051F">
        <w:trPr>
          <w:trHeight w:val="300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    </w:t>
            </w:r>
            <w:r w:rsidRPr="000624D4">
              <w:rPr>
                <w:position w:val="-14"/>
              </w:rPr>
              <w:object w:dxaOrig="4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.6pt;height:20.1pt" o:ole="">
                  <v:imagedata r:id="rId4" o:title=""/>
                </v:shape>
                <o:OLEObject Type="Embed" ProgID="Equation.3" ShapeID="_x0000_i1025" DrawAspect="Content" ObjectID="_1499250392" r:id="rId5"/>
              </w:objec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= 1804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6754.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2*12605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 </w:t>
            </w:r>
            <w:r w:rsidRPr="000624D4">
              <w:rPr>
                <w:position w:val="-16"/>
              </w:rPr>
              <w:object w:dxaOrig="540" w:dyaOrig="400">
                <v:shape id="_x0000_i1026" type="#_x0000_t75" style="width:27.65pt;height:20.1pt" o:ole="">
                  <v:imagedata r:id="rId6" o:title=""/>
                </v:shape>
                <o:OLEObject Type="Embed" ProgID="Equation.3" ShapeID="_x0000_i1026" DrawAspect="Content" ObjectID="_1499250393" r:id="rId7"/>
              </w:objec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= 12605.3 - 18040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10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40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Slope</w:t>
            </w:r>
          </w:p>
        </w:tc>
      </w:tr>
      <w:tr w:rsidR="005B4BE0" w:rsidRPr="00AF1EDA" w:rsidTr="0093051F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8040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Slo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-5434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958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3</w:t>
            </w:r>
          </w:p>
        </w:tc>
      </w:tr>
      <w:tr w:rsidR="005B4BE0" w:rsidRPr="00AF1EDA" w:rsidTr="0093051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6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(c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 at p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roductio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environment,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nterchangeable between </w:t>
            </w:r>
          </w:p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</w:t>
            </w:r>
            <w:r w:rsidRPr="00AF1E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G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bidi="th-TH"/>
              </w:rPr>
              <w:t>MUV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and </w:t>
            </w:r>
            <w:r w:rsidRPr="00AF1E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th-TH"/>
              </w:rPr>
              <w:t>G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bidi="th-TH"/>
              </w:rPr>
              <w:t>R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, </w:t>
            </w:r>
          </w:p>
        </w:tc>
      </w:tr>
      <w:tr w:rsidR="005B4BE0" w:rsidRPr="00AF1EDA" w:rsidTr="0093051F">
        <w:trPr>
          <w:trHeight w:val="300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</w:t>
            </w:r>
            <w:r w:rsidRPr="000624D4">
              <w:rPr>
                <w:position w:val="-14"/>
              </w:rPr>
              <w:object w:dxaOrig="440" w:dyaOrig="400">
                <v:shape id="_x0000_i1027" type="#_x0000_t75" style="width:22.6pt;height:20.1pt" o:ole="">
                  <v:imagedata r:id="rId8" o:title=""/>
                </v:shape>
                <o:OLEObject Type="Embed" ProgID="Equation.3" ShapeID="_x0000_i1027" DrawAspect="Content" ObjectID="_1499250394" r:id="rId9"/>
              </w:objec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= 1804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6754.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</w: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2*12605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00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 xml:space="preserve">      </w:t>
            </w:r>
            <w:r w:rsidRPr="000624D4">
              <w:rPr>
                <w:position w:val="-16"/>
              </w:rPr>
              <w:object w:dxaOrig="540" w:dyaOrig="400">
                <v:shape id="_x0000_i1028" type="#_x0000_t75" style="width:27.65pt;height:20.1pt" o:ole="">
                  <v:imagedata r:id="rId10" o:title=""/>
                </v:shape>
                <o:OLEObject Type="Embed" ProgID="Equation.3" ShapeID="_x0000_i1028" DrawAspect="Content" ObjectID="_1499250395" r:id="rId11"/>
              </w:object>
            </w: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= 12605.3 - 1675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1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40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Slope</w:t>
            </w:r>
          </w:p>
        </w:tc>
      </w:tr>
      <w:tr w:rsidR="005B4BE0" w:rsidRPr="00AF1EDA" w:rsidTr="0093051F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16754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</w:p>
        </w:tc>
      </w:tr>
      <w:tr w:rsidR="005B4BE0" w:rsidRPr="00AF1EDA" w:rsidTr="009305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Slop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-4149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BE0" w:rsidRPr="00AF1EDA" w:rsidRDefault="005B4BE0" w:rsidP="0093051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</w:pPr>
            <w:r w:rsidRPr="00AF1E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958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th-TH"/>
              </w:rPr>
              <w:t>3</w:t>
            </w:r>
          </w:p>
        </w:tc>
      </w:tr>
    </w:tbl>
    <w:p w:rsidR="005B4BE0" w:rsidRPr="00285569" w:rsidRDefault="005B4BE0" w:rsidP="005B4BE0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</w:p>
    <w:p w:rsidR="00B12A99" w:rsidRPr="005B4BE0" w:rsidRDefault="00B12A99" w:rsidP="005B4BE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bookmarkStart w:id="0" w:name="_GoBack"/>
      <w:bookmarkEnd w:id="0"/>
    </w:p>
    <w:sectPr w:rsidR="00B12A99" w:rsidRPr="005B4BE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E0"/>
    <w:rsid w:val="005B4BE0"/>
    <w:rsid w:val="00B1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5971C-0BDC-4722-9823-1610B4C0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BE0"/>
    <w:pPr>
      <w:spacing w:after="200" w:line="276" w:lineRule="auto"/>
    </w:pPr>
    <w:rPr>
      <w:rFonts w:ascii="Verdana" w:eastAsia="Calibri" w:hAnsi="Verdana" w:cs="Times New Roman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B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B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B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4B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ya Sae-Lim</dc:creator>
  <cp:keywords/>
  <dc:description/>
  <cp:lastModifiedBy>Panya Sae-Lim</cp:lastModifiedBy>
  <cp:revision>1</cp:revision>
  <dcterms:created xsi:type="dcterms:W3CDTF">2015-07-24T11:06:00Z</dcterms:created>
  <dcterms:modified xsi:type="dcterms:W3CDTF">2015-07-24T11:07:00Z</dcterms:modified>
</cp:coreProperties>
</file>